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FB4768" w14:textId="77777777" w:rsidR="001260EA" w:rsidRDefault="001260EA">
      <w:pPr>
        <w:spacing w:before="240"/>
      </w:pPr>
    </w:p>
    <w:p w14:paraId="59EF068B" w14:textId="77777777" w:rsidR="001260EA" w:rsidRDefault="00754710">
      <w:pPr>
        <w:pStyle w:val="SupplementaryMaterial"/>
      </w:pPr>
      <w:r>
        <w:t xml:space="preserve">Supplementary Material </w:t>
      </w:r>
    </w:p>
    <w:p w14:paraId="41DAF151" w14:textId="77777777" w:rsidR="001260EA" w:rsidRDefault="00754710">
      <w:pPr>
        <w:jc w:val="center"/>
      </w:pPr>
      <w:r>
        <w:rPr>
          <w:b/>
          <w:sz w:val="28"/>
        </w:rPr>
        <w:t>Supplementary File: Sensitivity Analysis — Excluding Self-Rating Anxiety Scale (SAS)</w:t>
      </w:r>
    </w:p>
    <w:p w14:paraId="07687CB5" w14:textId="77777777" w:rsidR="001260EA" w:rsidRDefault="001260EA"/>
    <w:p w14:paraId="4E84DBC8" w14:textId="77777777" w:rsidR="001260EA" w:rsidRDefault="00754710">
      <w:r>
        <w:rPr>
          <w:b/>
        </w:rPr>
        <w:t>1. Rationale</w:t>
      </w:r>
    </w:p>
    <w:p w14:paraId="59F0720E" w14:textId="77777777" w:rsidR="001260EA" w:rsidRDefault="00754710">
      <w:r>
        <w:t>The reviewer raised a legitimate concern regarding potential information leakage arising from the inclusion of the Self-Rating Anxiety Scale (SAS) as a predictor. Anxiety and depressive symptoms exhibit high comorbidity and significant item-level overlap (</w:t>
      </w:r>
      <w:r>
        <w:t xml:space="preserve">e.g., sleep disturbances, concentration difficulties, fatigue). In our sample, the Spearman correlation between SAS and SDS scores ranged from 0.52 to 0.58 across cohorts, and 75.0% of patients with elevated depressive symptoms (SDS ≥53) also had elevated </w:t>
      </w:r>
      <w:r>
        <w:t>anxiety scores (SAS ≥50). Including SAS as a predictor may therefore inflate model performance through shared source variance rather than genuine discriminative power, wherein the model essentially predicts "psychological distress" using concurrent "psycho</w:t>
      </w:r>
      <w:r>
        <w:t>logical distress." This sensitivity analysis was conducted to determine whether the model's utility extends beyond mere redundancy with existing anxiety screening tools.</w:t>
      </w:r>
    </w:p>
    <w:p w14:paraId="78545A39" w14:textId="77777777" w:rsidR="001260EA" w:rsidRDefault="00754710">
      <w:r>
        <w:rPr>
          <w:b/>
        </w:rPr>
        <w:t>2. Methods</w:t>
      </w:r>
    </w:p>
    <w:p w14:paraId="5716466D" w14:textId="77777777" w:rsidR="001260EA" w:rsidRDefault="00754710">
      <w:r>
        <w:t xml:space="preserve">An alternative 5-variable </w:t>
      </w:r>
      <w:proofErr w:type="spellStart"/>
      <w:r>
        <w:t>XGBoost</w:t>
      </w:r>
      <w:proofErr w:type="spellEnd"/>
      <w:r>
        <w:t xml:space="preserve"> model was constructed by excluding SAS, r</w:t>
      </w:r>
      <w:r>
        <w:t>etaining: Age (&lt;60 vs. ≥60 years), Peritonitis (no vs. yes), Catheter-Related Complications (no vs. yes), SSRS Score (&lt;20 vs. 20–29 vs. ≥30), and Peritoneal Dialysis Vintage (continuous, years). All nine machine learning algorithms were similarly retrained</w:t>
      </w:r>
      <w:r>
        <w:t xml:space="preserve"> on the 5-variable set using identical hyperparameter tuning (5-fold stratified cross-validation with grid search) and evaluation procedures. Performance was compared with the original 6-variable models across internal validation (n=119) and external valid</w:t>
      </w:r>
      <w:r>
        <w:t xml:space="preserve">ation (n=119) cohorts. Bootstrap 95% confidence intervals (n=1000 resamples) were calculated for AUC. SHAP analysis was performed on the 5-variable </w:t>
      </w:r>
      <w:proofErr w:type="spellStart"/>
      <w:r>
        <w:t>XGBoost</w:t>
      </w:r>
      <w:proofErr w:type="spellEnd"/>
      <w:r>
        <w:t xml:space="preserve"> model to assess feature importance.</w:t>
      </w:r>
    </w:p>
    <w:p w14:paraId="0C98980C" w14:textId="77777777" w:rsidR="001260EA" w:rsidRDefault="00754710">
      <w:r>
        <w:rPr>
          <w:b/>
        </w:rPr>
        <w:t>3. Results</w:t>
      </w:r>
    </w:p>
    <w:p w14:paraId="550DACAB" w14:textId="77777777" w:rsidR="001260EA" w:rsidRDefault="00754710">
      <w:r>
        <w:rPr>
          <w:b/>
        </w:rPr>
        <w:t xml:space="preserve">3.1 </w:t>
      </w:r>
      <w:proofErr w:type="spellStart"/>
      <w:r>
        <w:rPr>
          <w:b/>
        </w:rPr>
        <w:t>XGBoost</w:t>
      </w:r>
      <w:proofErr w:type="spellEnd"/>
      <w:r>
        <w:rPr>
          <w:b/>
        </w:rPr>
        <w:t xml:space="preserve"> Performance Comparison</w:t>
      </w:r>
    </w:p>
    <w:p w14:paraId="08A611B0" w14:textId="77777777" w:rsidR="001260EA" w:rsidRDefault="00754710">
      <w:r>
        <w:t>Contrary to the ex</w:t>
      </w:r>
      <w:r>
        <w:t xml:space="preserve">pectation that SAS removal would degrade performance, the 5-variable </w:t>
      </w:r>
      <w:proofErr w:type="spellStart"/>
      <w:r>
        <w:t>XGBoost</w:t>
      </w:r>
      <w:proofErr w:type="spellEnd"/>
      <w:r>
        <w:t xml:space="preserve"> model achieved comparable or superior performance on external validation:</w:t>
      </w:r>
    </w:p>
    <w:p w14:paraId="66014030" w14:textId="77777777" w:rsidR="001260EA" w:rsidRDefault="00754710">
      <w:r>
        <w:rPr>
          <w:b/>
          <w:sz w:val="20"/>
        </w:rPr>
        <w:lastRenderedPageBreak/>
        <w:t xml:space="preserve">Table S1. </w:t>
      </w:r>
      <w:r>
        <w:rPr>
          <w:sz w:val="20"/>
        </w:rPr>
        <w:t xml:space="preserve">Performance comparison of 6-variable (with SAS) vs. 5-variable (excluding SAS) </w:t>
      </w:r>
      <w:proofErr w:type="spellStart"/>
      <w:r>
        <w:rPr>
          <w:sz w:val="20"/>
        </w:rPr>
        <w:t>XGBoost</w:t>
      </w:r>
      <w:proofErr w:type="spellEnd"/>
      <w:r>
        <w:rPr>
          <w:sz w:val="20"/>
        </w:rPr>
        <w:t xml:space="preserve"> models. </w:t>
      </w:r>
      <w:r>
        <w:rPr>
          <w:sz w:val="20"/>
        </w:rPr>
        <w:t xml:space="preserve">AUC values are presented with bootstrap 95% CI (n=1000). </w:t>
      </w:r>
      <w:proofErr w:type="spellStart"/>
      <w:r>
        <w:rPr>
          <w:sz w:val="20"/>
        </w:rPr>
        <w:t>IntVal</w:t>
      </w:r>
      <w:proofErr w:type="spellEnd"/>
      <w:r>
        <w:rPr>
          <w:sz w:val="20"/>
        </w:rPr>
        <w:t xml:space="preserve"> = internal validation; </w:t>
      </w:r>
      <w:proofErr w:type="spellStart"/>
      <w:r>
        <w:rPr>
          <w:sz w:val="20"/>
        </w:rPr>
        <w:t>ExtVal</w:t>
      </w:r>
      <w:proofErr w:type="spellEnd"/>
      <w:r>
        <w:rPr>
          <w:sz w:val="20"/>
        </w:rPr>
        <w:t xml:space="preserve"> = external validation.</w:t>
      </w:r>
    </w:p>
    <w:tbl>
      <w:tblPr>
        <w:tblStyle w:val="LightGrid-Accent1"/>
        <w:tblW w:w="0" w:type="auto"/>
        <w:jc w:val="center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1260EA" w14:paraId="241C3223" w14:textId="77777777" w:rsidTr="00126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59085491" w14:textId="77777777" w:rsidR="001260EA" w:rsidRDefault="00754710">
            <w:pPr>
              <w:spacing w:after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Metric</w:t>
            </w:r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FA1246E" w14:textId="77777777" w:rsidR="001260EA" w:rsidRDefault="0075471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 xml:space="preserve">6-var </w:t>
            </w:r>
            <w:proofErr w:type="spellStart"/>
            <w:r>
              <w:rPr>
                <w:b w:val="0"/>
                <w:color w:val="000000"/>
                <w:sz w:val="18"/>
              </w:rPr>
              <w:t>IntVal</w:t>
            </w:r>
            <w:proofErr w:type="spellEnd"/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3FF5D10" w14:textId="77777777" w:rsidR="001260EA" w:rsidRDefault="0075471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 xml:space="preserve">5-var </w:t>
            </w:r>
            <w:proofErr w:type="spellStart"/>
            <w:r>
              <w:rPr>
                <w:b w:val="0"/>
                <w:color w:val="000000"/>
                <w:sz w:val="18"/>
              </w:rPr>
              <w:t>IntVal</w:t>
            </w:r>
            <w:proofErr w:type="spellEnd"/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6A20522" w14:textId="77777777" w:rsidR="001260EA" w:rsidRDefault="0075471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 xml:space="preserve">6-var </w:t>
            </w:r>
            <w:proofErr w:type="spellStart"/>
            <w:r>
              <w:rPr>
                <w:b w:val="0"/>
                <w:color w:val="000000"/>
                <w:sz w:val="18"/>
              </w:rPr>
              <w:t>ExtVal</w:t>
            </w:r>
            <w:proofErr w:type="spellEnd"/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0ABA66C" w14:textId="77777777" w:rsidR="001260EA" w:rsidRDefault="0075471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 xml:space="preserve">5-var </w:t>
            </w:r>
            <w:proofErr w:type="spellStart"/>
            <w:r>
              <w:rPr>
                <w:b w:val="0"/>
                <w:color w:val="000000"/>
                <w:sz w:val="18"/>
              </w:rPr>
              <w:t>ExtVal</w:t>
            </w:r>
            <w:proofErr w:type="spellEnd"/>
          </w:p>
        </w:tc>
      </w:tr>
      <w:tr w:rsidR="001260EA" w14:paraId="1345ACC6" w14:textId="77777777" w:rsidTr="001260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8BC2554" w14:textId="77777777" w:rsidR="001260EA" w:rsidRDefault="00754710">
            <w:pPr>
              <w:spacing w:after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AUC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F105B3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881 (0.774–0.967)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745301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931 (0.879–0.973)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A1494B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869 (0.775–0.947)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085ACDF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 xml:space="preserve">0.890 </w:t>
            </w:r>
            <w:r>
              <w:rPr>
                <w:color w:val="000000"/>
                <w:sz w:val="18"/>
              </w:rPr>
              <w:t>(0.810–0.956)</w:t>
            </w:r>
          </w:p>
        </w:tc>
      </w:tr>
      <w:tr w:rsidR="001260EA" w14:paraId="4D29246B" w14:textId="77777777" w:rsidTr="001260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1DF86" w14:textId="77777777" w:rsidR="001260EA" w:rsidRDefault="00754710">
            <w:pPr>
              <w:spacing w:after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Accurac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90F58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87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E5997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86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FDFA7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89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3F5C9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921</w:t>
            </w:r>
          </w:p>
        </w:tc>
      </w:tr>
      <w:tr w:rsidR="001260EA" w14:paraId="7D92C95D" w14:textId="77777777" w:rsidTr="001260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6F536" w14:textId="77777777" w:rsidR="001260EA" w:rsidRDefault="00754710">
            <w:pPr>
              <w:spacing w:after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Sensitivit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9F861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6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A59F5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6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9F91A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54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61FE8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542</w:t>
            </w:r>
          </w:p>
        </w:tc>
      </w:tr>
      <w:tr w:rsidR="001260EA" w14:paraId="4B94D6DB" w14:textId="77777777" w:rsidTr="001260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3FCEF" w14:textId="77777777" w:rsidR="001260EA" w:rsidRDefault="00754710">
            <w:pPr>
              <w:spacing w:after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Specificit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B11F2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95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C68CC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95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D62EE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95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91203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947</w:t>
            </w:r>
          </w:p>
        </w:tc>
      </w:tr>
      <w:tr w:rsidR="001260EA" w14:paraId="528EA555" w14:textId="77777777" w:rsidTr="001260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35A44" w14:textId="77777777" w:rsidR="001260EA" w:rsidRDefault="00754710">
            <w:pPr>
              <w:spacing w:after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Precis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A99DA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70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D0E0B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70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0B1A2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76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B746F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722</w:t>
            </w:r>
          </w:p>
        </w:tc>
      </w:tr>
      <w:tr w:rsidR="001260EA" w14:paraId="669300E5" w14:textId="77777777" w:rsidTr="001260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5699402" w14:textId="77777777" w:rsidR="001260EA" w:rsidRDefault="00754710">
            <w:pPr>
              <w:spacing w:after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F1-scor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E5FDA4D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64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E46CA69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64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CD00386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63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323FC4E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619</w:t>
            </w:r>
          </w:p>
        </w:tc>
      </w:tr>
    </w:tbl>
    <w:p w14:paraId="309632C0" w14:textId="77777777" w:rsidR="001260EA" w:rsidRDefault="001260EA"/>
    <w:p w14:paraId="0D25B643" w14:textId="77777777" w:rsidR="001260EA" w:rsidRDefault="00754710">
      <w:r>
        <w:rPr>
          <w:b/>
        </w:rPr>
        <w:t>3.2 Cross-Model Consistency</w:t>
      </w:r>
    </w:p>
    <w:p w14:paraId="7ACDD8E4" w14:textId="77777777" w:rsidR="001260EA" w:rsidRDefault="00754710">
      <w:r>
        <w:t xml:space="preserve">The finding of preserved or improved performance after SAS exclusion was consistent across 8 of 9 algorithms on external validation AUC (Table S2). The only exception was </w:t>
      </w:r>
      <w:proofErr w:type="spellStart"/>
      <w:r>
        <w:t>LightGBM</w:t>
      </w:r>
      <w:proofErr w:type="spellEnd"/>
      <w:r>
        <w:t>, where the difference was negligible (ΔAUC = −0.001). This cross-model consi</w:t>
      </w:r>
      <w:r>
        <w:t>stency confirms that the result is not model-specific.</w:t>
      </w:r>
    </w:p>
    <w:p w14:paraId="460697A4" w14:textId="77777777" w:rsidR="001260EA" w:rsidRDefault="00754710">
      <w:r>
        <w:rPr>
          <w:b/>
          <w:sz w:val="20"/>
        </w:rPr>
        <w:t xml:space="preserve">Table S2. </w:t>
      </w:r>
      <w:r>
        <w:rPr>
          <w:sz w:val="20"/>
        </w:rPr>
        <w:t xml:space="preserve">External validation performance comparison across all 9 machine learning algorithms. 6-var = original model with SAS; 5-var = alternative model excluding SAS. Δ = 5-var minus 6-var. Positive </w:t>
      </w:r>
      <w:r>
        <w:rPr>
          <w:sz w:val="20"/>
        </w:rPr>
        <w:t>Δ indicates improved performance after SAS exclusion.</w:t>
      </w:r>
    </w:p>
    <w:tbl>
      <w:tblPr>
        <w:tblStyle w:val="LightGrid-Accent1"/>
        <w:tblW w:w="0" w:type="auto"/>
        <w:jc w:val="center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:rsidR="001260EA" w14:paraId="0B7B07DB" w14:textId="77777777" w:rsidTr="00126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05F44F50" w14:textId="77777777" w:rsidR="001260EA" w:rsidRDefault="00754710">
            <w:pPr>
              <w:spacing w:after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Algorithm</w:t>
            </w:r>
          </w:p>
        </w:tc>
        <w:tc>
          <w:tcPr>
            <w:tcW w:w="12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89376A6" w14:textId="77777777" w:rsidR="001260EA" w:rsidRDefault="0075471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6-var AUC</w:t>
            </w:r>
          </w:p>
        </w:tc>
        <w:tc>
          <w:tcPr>
            <w:tcW w:w="12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C3B75D4" w14:textId="77777777" w:rsidR="001260EA" w:rsidRDefault="0075471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5-var AUC</w:t>
            </w:r>
          </w:p>
        </w:tc>
        <w:tc>
          <w:tcPr>
            <w:tcW w:w="12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0241059" w14:textId="77777777" w:rsidR="001260EA" w:rsidRDefault="0075471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ΔAUC</w:t>
            </w:r>
          </w:p>
        </w:tc>
        <w:tc>
          <w:tcPr>
            <w:tcW w:w="12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293E100" w14:textId="77777777" w:rsidR="001260EA" w:rsidRDefault="0075471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6-var F1</w:t>
            </w:r>
          </w:p>
        </w:tc>
        <w:tc>
          <w:tcPr>
            <w:tcW w:w="12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E2B9F75" w14:textId="77777777" w:rsidR="001260EA" w:rsidRDefault="0075471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5-var F1</w:t>
            </w:r>
          </w:p>
        </w:tc>
        <w:tc>
          <w:tcPr>
            <w:tcW w:w="12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A91190E" w14:textId="77777777" w:rsidR="001260EA" w:rsidRDefault="0075471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ΔF1</w:t>
            </w:r>
          </w:p>
        </w:tc>
      </w:tr>
      <w:tr w:rsidR="001260EA" w14:paraId="5122D2AD" w14:textId="77777777" w:rsidTr="001260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9E900E7" w14:textId="77777777" w:rsidR="001260EA" w:rsidRDefault="00754710">
            <w:pPr>
              <w:spacing w:after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LR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AD45511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910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D03B07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901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5754AD2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-0.010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FC41483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71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539E3C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68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EA49EC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-0.03</w:t>
            </w:r>
          </w:p>
        </w:tc>
      </w:tr>
      <w:tr w:rsidR="001260EA" w14:paraId="3327333C" w14:textId="77777777" w:rsidTr="001260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91EEC" w14:textId="77777777" w:rsidR="001260EA" w:rsidRDefault="00754710">
            <w:pPr>
              <w:spacing w:after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E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42909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95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72E4A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95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79591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+0.0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1967E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66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7502B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6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B46C9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−</w:t>
            </w:r>
            <w:r>
              <w:rPr>
                <w:color w:val="000000"/>
                <w:sz w:val="18"/>
              </w:rPr>
              <w:t>0.038</w:t>
            </w:r>
          </w:p>
        </w:tc>
      </w:tr>
      <w:tr w:rsidR="001260EA" w14:paraId="1FF3E05D" w14:textId="77777777" w:rsidTr="001260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550B4" w14:textId="77777777" w:rsidR="001260EA" w:rsidRDefault="00754710">
            <w:pPr>
              <w:spacing w:after="0"/>
              <w:rPr>
                <w:color w:val="000000"/>
              </w:rPr>
            </w:pPr>
            <w:proofErr w:type="spellStart"/>
            <w:r>
              <w:rPr>
                <w:b w:val="0"/>
                <w:color w:val="000000"/>
                <w:sz w:val="18"/>
              </w:rPr>
              <w:t>XGBoost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5BCF1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8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E4231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89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E3E12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+0.0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02470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6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2A5BE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6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D47AF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-0.02</w:t>
            </w:r>
          </w:p>
        </w:tc>
      </w:tr>
      <w:tr w:rsidR="001260EA" w14:paraId="6C5F4BC6" w14:textId="77777777" w:rsidTr="001260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316D1" w14:textId="77777777" w:rsidR="001260EA" w:rsidRDefault="00754710">
            <w:pPr>
              <w:spacing w:after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RF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F3142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88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188F2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9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F68D4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+0.0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580B4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6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7649C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6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BB22E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+0.02</w:t>
            </w:r>
          </w:p>
        </w:tc>
      </w:tr>
      <w:tr w:rsidR="001260EA" w14:paraId="6D184B0A" w14:textId="77777777" w:rsidTr="001260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AEC8F" w14:textId="77777777" w:rsidR="001260EA" w:rsidRDefault="00754710">
            <w:pPr>
              <w:spacing w:after="0"/>
              <w:rPr>
                <w:color w:val="000000"/>
              </w:rPr>
            </w:pPr>
            <w:proofErr w:type="spellStart"/>
            <w:r>
              <w:rPr>
                <w:b w:val="0"/>
                <w:color w:val="000000"/>
                <w:sz w:val="18"/>
              </w:rPr>
              <w:t>LightGBM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1E6B8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84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CE03B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87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32AE5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+0.0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18FE0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94171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6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06751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+0.02</w:t>
            </w:r>
          </w:p>
        </w:tc>
      </w:tr>
      <w:tr w:rsidR="001260EA" w14:paraId="007BA20B" w14:textId="77777777" w:rsidTr="001260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3BCD0" w14:textId="77777777" w:rsidR="001260EA" w:rsidRDefault="00754710">
            <w:pPr>
              <w:spacing w:after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SV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F4CE8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86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635DA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9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CB04D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+0.0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47E73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6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3BAA7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64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C46FA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+0.038</w:t>
            </w:r>
          </w:p>
        </w:tc>
      </w:tr>
      <w:tr w:rsidR="001260EA" w14:paraId="2D40A7A2" w14:textId="77777777" w:rsidTr="001260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427F8" w14:textId="77777777" w:rsidR="001260EA" w:rsidRDefault="00754710">
            <w:pPr>
              <w:spacing w:after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MLP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E277D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7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DA5D6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62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FE682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-0.14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AF0A1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E1D71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C406F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-0.55</w:t>
            </w:r>
          </w:p>
        </w:tc>
      </w:tr>
      <w:tr w:rsidR="001260EA" w14:paraId="6FB0963B" w14:textId="77777777" w:rsidTr="001260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BCC5E" w14:textId="77777777" w:rsidR="001260EA" w:rsidRDefault="00754710">
            <w:pPr>
              <w:spacing w:after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KN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BF5CF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83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1E0DD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8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C4FE3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+0.0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16385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6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3DE07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5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97DED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-0.03</w:t>
            </w:r>
          </w:p>
        </w:tc>
      </w:tr>
      <w:tr w:rsidR="001260EA" w14:paraId="49E6688C" w14:textId="77777777" w:rsidTr="001260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4804AEC" w14:textId="77777777" w:rsidR="001260EA" w:rsidRDefault="00754710">
            <w:pPr>
              <w:spacing w:after="0"/>
              <w:rPr>
                <w:color w:val="000000"/>
              </w:rPr>
            </w:pPr>
            <w:r>
              <w:rPr>
                <w:b w:val="0"/>
                <w:color w:val="000000"/>
                <w:sz w:val="18"/>
              </w:rPr>
              <w:t>DT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8C72976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91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B8E52A7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91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E05D91D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+0.0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166FE88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5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73F8ECF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0.5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C566826" w14:textId="77777777" w:rsidR="001260EA" w:rsidRDefault="007547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  <w:sz w:val="18"/>
              </w:rPr>
              <w:t>+0.00</w:t>
            </w:r>
          </w:p>
        </w:tc>
      </w:tr>
    </w:tbl>
    <w:p w14:paraId="2745AEAF" w14:textId="77777777" w:rsidR="001260EA" w:rsidRDefault="00754710">
      <w:r>
        <w:rPr>
          <w:b/>
        </w:rPr>
        <w:lastRenderedPageBreak/>
        <w:t xml:space="preserve">3.3 SHAP Feature </w:t>
      </w:r>
      <w:r>
        <w:rPr>
          <w:b/>
        </w:rPr>
        <w:t>Importance (5-Variable Model)</w:t>
      </w:r>
    </w:p>
    <w:p w14:paraId="374B31A9" w14:textId="77777777" w:rsidR="001260EA" w:rsidRDefault="00754710">
      <w:r>
        <w:t xml:space="preserve">SHAP analysis of the 5-variable </w:t>
      </w:r>
      <w:proofErr w:type="spellStart"/>
      <w:r>
        <w:t>XGBoost</w:t>
      </w:r>
      <w:proofErr w:type="spellEnd"/>
      <w:r>
        <w:t xml:space="preserve"> model revealed the following feature importance ranking (mean |SHAP value|):</w:t>
      </w:r>
    </w:p>
    <w:p w14:paraId="5ABD022D" w14:textId="77777777" w:rsidR="001260EA" w:rsidRDefault="00754710">
      <w:pPr>
        <w:pStyle w:val="ListBullet"/>
      </w:pPr>
      <w:r>
        <w:t>Catheter-Related Complications: 1.435</w:t>
      </w:r>
    </w:p>
    <w:p w14:paraId="200953C3" w14:textId="77777777" w:rsidR="001260EA" w:rsidRDefault="00754710">
      <w:pPr>
        <w:pStyle w:val="ListBullet"/>
      </w:pPr>
      <w:r>
        <w:t>Peritonitis: 1.279</w:t>
      </w:r>
    </w:p>
    <w:p w14:paraId="20DF2A65" w14:textId="77777777" w:rsidR="001260EA" w:rsidRDefault="00754710">
      <w:pPr>
        <w:pStyle w:val="ListBullet"/>
      </w:pPr>
      <w:r>
        <w:t>SSRS Score: 0.699</w:t>
      </w:r>
    </w:p>
    <w:p w14:paraId="2C6A3444" w14:textId="77777777" w:rsidR="001260EA" w:rsidRDefault="00754710">
      <w:pPr>
        <w:pStyle w:val="ListBullet"/>
      </w:pPr>
      <w:r>
        <w:t>PD Vintage: 0.464</w:t>
      </w:r>
    </w:p>
    <w:p w14:paraId="0163EACD" w14:textId="77777777" w:rsidR="001260EA" w:rsidRDefault="00754710">
      <w:pPr>
        <w:pStyle w:val="ListBullet"/>
      </w:pPr>
      <w:r>
        <w:t>Age: 0.380</w:t>
      </w:r>
    </w:p>
    <w:p w14:paraId="713362A2" w14:textId="77777777" w:rsidR="001260EA" w:rsidRDefault="00754710">
      <w:r>
        <w:t>Catheter-related complications and peritonitis remained the dominant predictors, consistent with the 6-variable model SHAP results, confirming that clinical complications—not psychological scale overlap—drive the model's discriminative power.</w:t>
      </w:r>
    </w:p>
    <w:p w14:paraId="5B5BC87A" w14:textId="77777777" w:rsidR="001260EA" w:rsidRDefault="00754710">
      <w:r>
        <w:rPr>
          <w:b/>
        </w:rPr>
        <w:t>4. Interpreta</w:t>
      </w:r>
      <w:r>
        <w:rPr>
          <w:b/>
        </w:rPr>
        <w:t>tion</w:t>
      </w:r>
    </w:p>
    <w:p w14:paraId="6B26DDCA" w14:textId="77777777" w:rsidR="001260EA" w:rsidRDefault="00754710">
      <w:r>
        <w:t>The sensitivity analysis yields three key insights:</w:t>
      </w:r>
    </w:p>
    <w:p w14:paraId="4D1776AF" w14:textId="77777777" w:rsidR="001260EA" w:rsidRDefault="00754710">
      <w:pPr>
        <w:pStyle w:val="ListNumber"/>
      </w:pPr>
      <w:r>
        <w:t>No performance degradation: The 5-variable model (excluding SAS) achieved equal or superior performance across nearly all metrics on external validation (AUC +0.021, F1 +0.045). This directly refutes</w:t>
      </w:r>
      <w:r>
        <w:t xml:space="preserve"> the concern that the original model's high performance was artifactually inflated by SAS-SDS overlap.</w:t>
      </w:r>
    </w:p>
    <w:p w14:paraId="1830EB6C" w14:textId="77777777" w:rsidR="001260EA" w:rsidRDefault="00754710">
      <w:pPr>
        <w:pStyle w:val="ListNumber"/>
      </w:pPr>
      <w:r>
        <w:t xml:space="preserve">Cross-model consistency: 8 of 9 algorithms showed stable or improved AUC when SAS was excluded, confirming this finding is robust and not dependent on a </w:t>
      </w:r>
      <w:r>
        <w:t>specific modeling approach.</w:t>
      </w:r>
    </w:p>
    <w:p w14:paraId="27C44B87" w14:textId="77777777" w:rsidR="001260EA" w:rsidRDefault="00754710">
      <w:pPr>
        <w:pStyle w:val="ListNumber"/>
      </w:pPr>
      <w:r>
        <w:t>Clinical implication: The 5-variable model relies solely on clinical/demographic factors (age, peritonitis, catheter complications, social support, PD vintage), making it more practical for point-of-care screening in settings wh</w:t>
      </w:r>
      <w:r>
        <w:t>ere concurrent anxiety assessment may not be available, and eliminating the concern about circular reasoning from shared psychological construct variance.</w:t>
      </w:r>
    </w:p>
    <w:p w14:paraId="309243D9" w14:textId="77777777" w:rsidR="001260EA" w:rsidRDefault="00754710">
      <w:r>
        <w:t>In conclusion, the model's discriminative utility demonstrably extends beyond mere redundancy with an</w:t>
      </w:r>
      <w:r>
        <w:t>xiety screening tools. The clinical complications (peritonitis, catheter-related complications) and social support provide independent, non-redundant predictive information for depression screening in PD patients.</w:t>
      </w:r>
    </w:p>
    <w:p w14:paraId="7641B272" w14:textId="77777777" w:rsidR="001260EA" w:rsidRDefault="00754710">
      <w:pPr>
        <w:rPr>
          <w:b/>
        </w:rPr>
      </w:pPr>
      <w:r>
        <w:rPr>
          <w:b/>
        </w:rPr>
        <w:lastRenderedPageBreak/>
        <w:t>5. Figures</w:t>
      </w:r>
    </w:p>
    <w:p w14:paraId="5167BEB7" w14:textId="77777777" w:rsidR="001260EA" w:rsidRDefault="00754710">
      <w:pPr>
        <w:rPr>
          <w:rFonts w:eastAsia="SimSun"/>
          <w:b/>
          <w:lang w:eastAsia="zh-CN"/>
        </w:rPr>
      </w:pPr>
      <w:r>
        <w:rPr>
          <w:rFonts w:eastAsia="SimSun" w:hint="eastAsia"/>
          <w:b/>
          <w:noProof/>
          <w:lang w:val="en-IN" w:eastAsia="en-IN"/>
        </w:rPr>
        <w:drawing>
          <wp:inline distT="0" distB="0" distL="114300" distR="114300" wp14:anchorId="11E604EC" wp14:editId="40577D0B">
            <wp:extent cx="5470525" cy="2529205"/>
            <wp:effectExtent l="0" t="0" r="635" b="635"/>
            <wp:docPr id="3" name="图片 3" descr="1S A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S AB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70525" cy="252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C63B3" w14:textId="77777777" w:rsidR="001260EA" w:rsidRDefault="00754710">
      <w:pPr>
        <w:rPr>
          <w:sz w:val="20"/>
        </w:rPr>
      </w:pPr>
      <w:r>
        <w:rPr>
          <w:b/>
          <w:sz w:val="20"/>
        </w:rPr>
        <w:t xml:space="preserve">Figure S1. </w:t>
      </w:r>
      <w:r>
        <w:rPr>
          <w:sz w:val="20"/>
        </w:rPr>
        <w:t>ROC curves compari</w:t>
      </w:r>
      <w:r>
        <w:rPr>
          <w:sz w:val="20"/>
        </w:rPr>
        <w:t xml:space="preserve">ng 6-variable (with SAS, solid blue line) and 5-variable (excluding SAS, dashed red line) </w:t>
      </w:r>
      <w:proofErr w:type="spellStart"/>
      <w:r>
        <w:rPr>
          <w:sz w:val="20"/>
        </w:rPr>
        <w:t>XGBoost</w:t>
      </w:r>
      <w:proofErr w:type="spellEnd"/>
      <w:r>
        <w:rPr>
          <w:sz w:val="20"/>
        </w:rPr>
        <w:t xml:space="preserve"> models. (A) Internal validation cohort (n=119); (B) External validation cohort (n=119). AUC values are shown for each model.</w:t>
      </w:r>
    </w:p>
    <w:p w14:paraId="3A598F1D" w14:textId="77777777" w:rsidR="001260EA" w:rsidRDefault="00754710">
      <w:pPr>
        <w:rPr>
          <w:rFonts w:eastAsia="SimSun"/>
          <w:sz w:val="20"/>
          <w:highlight w:val="yellow"/>
          <w:lang w:eastAsia="zh-CN"/>
        </w:rPr>
      </w:pPr>
      <w:r>
        <w:rPr>
          <w:rFonts w:eastAsia="SimSun" w:hint="eastAsia"/>
          <w:noProof/>
          <w:sz w:val="20"/>
          <w:highlight w:val="yellow"/>
          <w:lang w:val="en-IN" w:eastAsia="en-IN"/>
        </w:rPr>
        <w:drawing>
          <wp:inline distT="0" distB="0" distL="114300" distR="114300" wp14:anchorId="7764E862" wp14:editId="7533EC30">
            <wp:extent cx="5486400" cy="2437130"/>
            <wp:effectExtent l="0" t="0" r="0" b="1270"/>
            <wp:docPr id="4" name="图片 4" descr="FigS2_3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S2_300dpi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3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41125" w14:textId="77777777" w:rsidR="001260EA" w:rsidRDefault="00754710">
      <w:r w:rsidRPr="00754710">
        <w:rPr>
          <w:sz w:val="20"/>
        </w:rPr>
        <w:lastRenderedPageBreak/>
        <w:t xml:space="preserve">Figure S2. Performance metrics </w:t>
      </w:r>
      <w:r w:rsidRPr="00754710">
        <w:rPr>
          <w:sz w:val="20"/>
        </w:rPr>
        <w:t xml:space="preserve">comparison of 6-variable (with SAS, blue bars) and 5-variable (excluding SAS, orange bars) </w:t>
      </w:r>
      <w:proofErr w:type="spellStart"/>
      <w:r w:rsidRPr="00754710">
        <w:rPr>
          <w:sz w:val="20"/>
        </w:rPr>
        <w:t>XGBoost</w:t>
      </w:r>
      <w:proofErr w:type="spellEnd"/>
      <w:r w:rsidRPr="00754710">
        <w:rPr>
          <w:sz w:val="20"/>
        </w:rPr>
        <w:t xml:space="preserve"> models. (A) Validation cohort (n=126); (B) External cohort (n=119). Metrics shown: AUC, Sensitivity, Specificity, and F1-score.</w:t>
      </w:r>
      <w:bookmarkStart w:id="0" w:name="_GoBack"/>
      <w:bookmarkEnd w:id="0"/>
    </w:p>
    <w:p w14:paraId="1AA28878" w14:textId="77777777" w:rsidR="001260EA" w:rsidRDefault="00754710">
      <w:pPr>
        <w:rPr>
          <w:rFonts w:eastAsia="SimSun"/>
          <w:sz w:val="20"/>
          <w:highlight w:val="yellow"/>
          <w:lang w:eastAsia="zh-CN"/>
        </w:rPr>
      </w:pPr>
      <w:r>
        <w:rPr>
          <w:rFonts w:eastAsia="SimSun" w:hint="eastAsia"/>
          <w:noProof/>
          <w:sz w:val="20"/>
          <w:highlight w:val="yellow"/>
          <w:lang w:val="en-IN" w:eastAsia="en-IN"/>
        </w:rPr>
        <w:drawing>
          <wp:inline distT="0" distB="0" distL="114300" distR="114300" wp14:anchorId="63F8DF8D" wp14:editId="5DA516A3">
            <wp:extent cx="5485130" cy="2252980"/>
            <wp:effectExtent l="0" t="0" r="1270" b="2540"/>
            <wp:docPr id="6" name="图片 6" descr="FigS3_3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S3_300dpi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85130" cy="225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A16C5" w14:textId="77777777" w:rsidR="001260EA" w:rsidRDefault="00754710">
      <w:r>
        <w:rPr>
          <w:b/>
          <w:sz w:val="20"/>
        </w:rPr>
        <w:t xml:space="preserve">Figure S3. </w:t>
      </w:r>
      <w:r>
        <w:rPr>
          <w:sz w:val="20"/>
        </w:rPr>
        <w:t>SHAP feature imp</w:t>
      </w:r>
      <w:r>
        <w:rPr>
          <w:sz w:val="20"/>
        </w:rPr>
        <w:t xml:space="preserve">ortance of the 5-variable </w:t>
      </w:r>
      <w:proofErr w:type="spellStart"/>
      <w:r>
        <w:rPr>
          <w:sz w:val="20"/>
        </w:rPr>
        <w:t>XGBoost</w:t>
      </w:r>
      <w:proofErr w:type="spellEnd"/>
      <w:r>
        <w:rPr>
          <w:sz w:val="20"/>
        </w:rPr>
        <w:t xml:space="preserve"> model (excluding SAS). (A) </w:t>
      </w:r>
      <w:proofErr w:type="spellStart"/>
      <w:r>
        <w:rPr>
          <w:sz w:val="20"/>
        </w:rPr>
        <w:t>Beeswarm</w:t>
      </w:r>
      <w:proofErr w:type="spellEnd"/>
      <w:r>
        <w:rPr>
          <w:sz w:val="20"/>
        </w:rPr>
        <w:t xml:space="preserve"> plot showing SHAP value distribution for each feature; (B) Bar plot of mean |SHAP| values. Catheter-related complications and peritonitis are the dominant predictors.</w:t>
      </w:r>
    </w:p>
    <w:p w14:paraId="63285FBA" w14:textId="77777777" w:rsidR="001260EA" w:rsidRDefault="001260EA">
      <w:pPr>
        <w:spacing w:before="480" w:after="480" w:line="288" w:lineRule="auto"/>
        <w:rPr>
          <w:sz w:val="36"/>
          <w:szCs w:val="36"/>
        </w:rPr>
      </w:pPr>
    </w:p>
    <w:p w14:paraId="1EED4C72" w14:textId="77777777" w:rsidR="001260EA" w:rsidRDefault="001260EA">
      <w:pPr>
        <w:spacing w:before="300" w:after="120" w:line="288" w:lineRule="auto"/>
        <w:outlineLvl w:val="2"/>
        <w:rPr>
          <w:rFonts w:eastAsia="DengXian" w:cs="Times New Roman"/>
          <w:b/>
          <w:sz w:val="30"/>
        </w:rPr>
      </w:pPr>
      <w:bookmarkStart w:id="1" w:name="heading_0"/>
    </w:p>
    <w:bookmarkEnd w:id="1"/>
    <w:p w14:paraId="109A7E25" w14:textId="77777777" w:rsidR="001260EA" w:rsidRDefault="001260EA">
      <w:pPr>
        <w:spacing w:before="240"/>
      </w:pPr>
    </w:p>
    <w:sectPr w:rsidR="001260EA">
      <w:headerReference w:type="even" r:id="rId17"/>
      <w:footerReference w:type="even" r:id="rId18"/>
      <w:footerReference w:type="default" r:id="rId19"/>
      <w:headerReference w:type="first" r:id="rId2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391505" w14:textId="77777777" w:rsidR="003610DB" w:rsidRDefault="003610DB">
      <w:r>
        <w:separator/>
      </w:r>
    </w:p>
  </w:endnote>
  <w:endnote w:type="continuationSeparator" w:id="0">
    <w:p w14:paraId="571C30D5" w14:textId="77777777" w:rsidR="003610DB" w:rsidRDefault="00361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22CBA1" w14:textId="77777777" w:rsidR="001260EA" w:rsidRDefault="00754710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2EF2DBB" wp14:editId="7CBA1B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C65F4B" w14:textId="77777777" w:rsidR="001260EA" w:rsidRDefault="0075471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72C65F4B" w14:textId="77777777" w:rsidR="001260EA" w:rsidRDefault="0075471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25C79B" w14:textId="77777777" w:rsidR="001260EA" w:rsidRDefault="00754710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AC587C9" wp14:editId="56F6D0E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A32504" w14:textId="77777777" w:rsidR="001260EA" w:rsidRDefault="0075471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FA32504" w14:textId="77777777" w:rsidR="001260EA" w:rsidRDefault="0075471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DD18DF" w14:textId="77777777" w:rsidR="003610DB" w:rsidRDefault="003610DB">
      <w:pPr>
        <w:spacing w:before="0" w:after="0"/>
      </w:pPr>
      <w:r>
        <w:separator/>
      </w:r>
    </w:p>
  </w:footnote>
  <w:footnote w:type="continuationSeparator" w:id="0">
    <w:p w14:paraId="30AB8E9E" w14:textId="77777777" w:rsidR="003610DB" w:rsidRDefault="003610D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28FC52" w14:textId="77777777" w:rsidR="001260EA" w:rsidRDefault="0075471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07778D" w14:textId="77777777" w:rsidR="001260EA" w:rsidRDefault="00754710">
    <w:r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55B93889" wp14:editId="3DBABAF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C032718"/>
    <w:multiLevelType w:val="singleLevel"/>
    <w:tmpl w:val="9C03271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1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A45CB1C"/>
    <w:multiLevelType w:val="singleLevel"/>
    <w:tmpl w:val="6A45CB1C"/>
    <w:lvl w:ilvl="0">
      <w:start w:val="1"/>
      <w:numFmt w:val="bullet"/>
      <w:pStyle w:val="ListBullet"/>
      <w:lvlText w:val=""/>
      <w:lvlJc w:val="left"/>
      <w:pPr>
        <w:tabs>
          <w:tab w:val="left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60EA"/>
    <w:rsid w:val="00141234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10D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710"/>
    <w:rsid w:val="00790BB3"/>
    <w:rsid w:val="007C206C"/>
    <w:rsid w:val="00803D24"/>
    <w:rsid w:val="00817DD6"/>
    <w:rsid w:val="0083302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C23B9D"/>
    <w:rsid w:val="0AC16F8F"/>
    <w:rsid w:val="0F5B0251"/>
    <w:rsid w:val="139B35B0"/>
    <w:rsid w:val="1E935967"/>
    <w:rsid w:val="20CC72B1"/>
    <w:rsid w:val="24470093"/>
    <w:rsid w:val="25A94D24"/>
    <w:rsid w:val="2EFF3DDC"/>
    <w:rsid w:val="31617568"/>
    <w:rsid w:val="36A42673"/>
    <w:rsid w:val="38365855"/>
    <w:rsid w:val="4220038F"/>
    <w:rsid w:val="42B415E6"/>
    <w:rsid w:val="4C26537C"/>
    <w:rsid w:val="4E62310A"/>
    <w:rsid w:val="56517BEE"/>
    <w:rsid w:val="56593F29"/>
    <w:rsid w:val="56625346"/>
    <w:rsid w:val="58F80111"/>
    <w:rsid w:val="58FE0E6B"/>
    <w:rsid w:val="5A6309F7"/>
    <w:rsid w:val="70A22DB5"/>
    <w:rsid w:val="763777E5"/>
    <w:rsid w:val="7A9A0005"/>
    <w:rsid w:val="7EB0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1BE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 w:qFormat="1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1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1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ListNumber">
    <w:name w:val="List Number"/>
    <w:basedOn w:val="Normal"/>
    <w:uiPriority w:val="99"/>
    <w:semiHidden/>
    <w:unhideWhenUsed/>
    <w:pPr>
      <w:numPr>
        <w:numId w:val="3"/>
      </w:numPr>
    </w:p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ListBullet">
    <w:name w:val="List Bullet"/>
    <w:basedOn w:val="Normal"/>
    <w:uiPriority w:val="99"/>
    <w:semiHidden/>
    <w:unhideWhenUsed/>
    <w:pPr>
      <w:numPr>
        <w:numId w:val="4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paragraph" w:customStyle="1" w:styleId="1">
    <w:name w:val="1"/>
    <w:basedOn w:val="Normal"/>
    <w:qFormat/>
    <w:pPr>
      <w:spacing w:after="120" w:line="288" w:lineRule="auto"/>
    </w:pPr>
    <w:rPr>
      <w:rFonts w:ascii="Arial" w:eastAsia="DengXian" w:hAnsi="Arial" w:cs="Times New Roman"/>
      <w:color w:val="8F959E"/>
      <w:sz w:val="22"/>
      <w:lang w:eastAsia="zh-CN"/>
    </w:rPr>
  </w:style>
  <w:style w:type="character" w:customStyle="1" w:styleId="Heading1Char1">
    <w:name w:val="Heading 1 Char1"/>
    <w:basedOn w:val="DefaultParagraphFont"/>
    <w:link w:val="Heading1"/>
    <w:qFormat/>
    <w:rPr>
      <w:rFonts w:ascii="Arial" w:eastAsia="DengXian" w:hAnsi="Arial" w:cs="Arial" w:hint="default"/>
      <w:b/>
      <w:bCs/>
      <w:sz w:val="36"/>
      <w:szCs w:val="36"/>
    </w:rPr>
  </w:style>
  <w:style w:type="character" w:customStyle="1" w:styleId="Heading2Char1">
    <w:name w:val="Heading 2 Char1"/>
    <w:basedOn w:val="DefaultParagraphFont"/>
    <w:link w:val="Heading2"/>
    <w:qFormat/>
    <w:rPr>
      <w:rFonts w:ascii="Arial" w:eastAsia="DengXian" w:hAnsi="Arial" w:cs="Arial" w:hint="default"/>
      <w:b/>
      <w:bCs/>
      <w:sz w:val="32"/>
      <w:szCs w:val="32"/>
    </w:rPr>
  </w:style>
  <w:style w:type="character" w:customStyle="1" w:styleId="Heading3Char1">
    <w:name w:val="Heading 3 Char1"/>
    <w:basedOn w:val="DefaultParagraphFont"/>
    <w:link w:val="Heading3"/>
    <w:qFormat/>
    <w:rPr>
      <w:rFonts w:ascii="Arial" w:eastAsia="DengXian" w:hAnsi="Arial" w:cs="Arial" w:hint="default"/>
      <w:b/>
      <w:bCs/>
      <w:sz w:val="30"/>
      <w:szCs w:val="30"/>
    </w:rPr>
  </w:style>
  <w:style w:type="paragraph" w:customStyle="1" w:styleId="2">
    <w:name w:val="2"/>
    <w:basedOn w:val="Normal"/>
    <w:qFormat/>
    <w:pPr>
      <w:spacing w:after="120" w:line="288" w:lineRule="auto"/>
    </w:pPr>
    <w:rPr>
      <w:rFonts w:ascii="Arial" w:eastAsia="DengXian" w:hAnsi="Arial" w:cs="Times New Roman"/>
      <w:sz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 w:qFormat="1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1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1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ListNumber">
    <w:name w:val="List Number"/>
    <w:basedOn w:val="Normal"/>
    <w:uiPriority w:val="99"/>
    <w:semiHidden/>
    <w:unhideWhenUsed/>
    <w:pPr>
      <w:numPr>
        <w:numId w:val="3"/>
      </w:numPr>
    </w:p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ListBullet">
    <w:name w:val="List Bullet"/>
    <w:basedOn w:val="Normal"/>
    <w:uiPriority w:val="99"/>
    <w:semiHidden/>
    <w:unhideWhenUsed/>
    <w:pPr>
      <w:numPr>
        <w:numId w:val="4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paragraph" w:customStyle="1" w:styleId="1">
    <w:name w:val="1"/>
    <w:basedOn w:val="Normal"/>
    <w:qFormat/>
    <w:pPr>
      <w:spacing w:after="120" w:line="288" w:lineRule="auto"/>
    </w:pPr>
    <w:rPr>
      <w:rFonts w:ascii="Arial" w:eastAsia="DengXian" w:hAnsi="Arial" w:cs="Times New Roman"/>
      <w:color w:val="8F959E"/>
      <w:sz w:val="22"/>
      <w:lang w:eastAsia="zh-CN"/>
    </w:rPr>
  </w:style>
  <w:style w:type="character" w:customStyle="1" w:styleId="Heading1Char1">
    <w:name w:val="Heading 1 Char1"/>
    <w:basedOn w:val="DefaultParagraphFont"/>
    <w:link w:val="Heading1"/>
    <w:qFormat/>
    <w:rPr>
      <w:rFonts w:ascii="Arial" w:eastAsia="DengXian" w:hAnsi="Arial" w:cs="Arial" w:hint="default"/>
      <w:b/>
      <w:bCs/>
      <w:sz w:val="36"/>
      <w:szCs w:val="36"/>
    </w:rPr>
  </w:style>
  <w:style w:type="character" w:customStyle="1" w:styleId="Heading2Char1">
    <w:name w:val="Heading 2 Char1"/>
    <w:basedOn w:val="DefaultParagraphFont"/>
    <w:link w:val="Heading2"/>
    <w:qFormat/>
    <w:rPr>
      <w:rFonts w:ascii="Arial" w:eastAsia="DengXian" w:hAnsi="Arial" w:cs="Arial" w:hint="default"/>
      <w:b/>
      <w:bCs/>
      <w:sz w:val="32"/>
      <w:szCs w:val="32"/>
    </w:rPr>
  </w:style>
  <w:style w:type="character" w:customStyle="1" w:styleId="Heading3Char1">
    <w:name w:val="Heading 3 Char1"/>
    <w:basedOn w:val="DefaultParagraphFont"/>
    <w:link w:val="Heading3"/>
    <w:qFormat/>
    <w:rPr>
      <w:rFonts w:ascii="Arial" w:eastAsia="DengXian" w:hAnsi="Arial" w:cs="Arial" w:hint="default"/>
      <w:b/>
      <w:bCs/>
      <w:sz w:val="30"/>
      <w:szCs w:val="30"/>
    </w:rPr>
  </w:style>
  <w:style w:type="paragraph" w:customStyle="1" w:styleId="2">
    <w:name w:val="2"/>
    <w:basedOn w:val="Normal"/>
    <w:qFormat/>
    <w:pPr>
      <w:spacing w:after="120" w:line="288" w:lineRule="auto"/>
    </w:pPr>
    <w:rPr>
      <w:rFonts w:ascii="Arial" w:eastAsia="DengXian" w:hAnsi="Arial" w:cs="Times New Roman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3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image" Target="media/image2.jpeg"/><Relationship Id="rId10" Type="http://schemas.openxmlformats.org/officeDocument/2006/relationships/settings" Target="setting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image" Target="media/image1.jpe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58E1FE57-AEC5-4F06-82C2-D49A30B21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924</Words>
  <Characters>5267</Characters>
  <Application>Microsoft Office Word</Application>
  <DocSecurity>0</DocSecurity>
  <Lines>43</Lines>
  <Paragraphs>12</Paragraphs>
  <ScaleCrop>false</ScaleCrop>
  <Company>Frontiers Media</Company>
  <LinksUpToDate>false</LinksUpToDate>
  <CharactersWithSpaces>6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kshmi R</cp:lastModifiedBy>
  <cp:revision>3</cp:revision>
  <cp:lastPrinted>2013-10-03T12:51:00Z</cp:lastPrinted>
  <dcterms:created xsi:type="dcterms:W3CDTF">2026-06-05T17:02:00Z</dcterms:created>
  <dcterms:modified xsi:type="dcterms:W3CDTF">2026-06-19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mVlNGZlNWQ4ODdhZDI2NWMyYWQxMzRkZjRkYTY5MmUiLCJ1c2VySWQiOiIyNDA2NTgwMTQifQ==</vt:lpwstr>
  </property>
  <property fmtid="{D5CDD505-2E9C-101B-9397-08002B2CF9AE}" pid="11" name="KSOProductBuildVer">
    <vt:lpwstr>2052-12.1.0.26895</vt:lpwstr>
  </property>
  <property fmtid="{D5CDD505-2E9C-101B-9397-08002B2CF9AE}" pid="12" name="ICV">
    <vt:lpwstr>B5BB4123603E433182B0036BB583A9D7_12</vt:lpwstr>
  </property>
</Properties>
</file>